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2AC5" w14:textId="1C904E18" w:rsidR="004B3B01" w:rsidRPr="00646C79" w:rsidRDefault="00453322" w:rsidP="00AF7324">
      <w:pPr>
        <w:jc w:val="center"/>
        <w:rPr>
          <w:rFonts w:ascii="Times New Roman" w:hAnsi="Times New Roman" w:cs="Times New Roman"/>
          <w:b/>
          <w:bCs/>
          <w:sz w:val="40"/>
          <w:szCs w:val="48"/>
        </w:rPr>
      </w:pPr>
      <w:r w:rsidRPr="00646C79">
        <w:rPr>
          <w:rFonts w:ascii="Times New Roman" w:hAnsi="Times New Roman" w:cs="Times New Roman"/>
          <w:b/>
          <w:bCs/>
          <w:sz w:val="40"/>
          <w:szCs w:val="48"/>
        </w:rPr>
        <w:t xml:space="preserve">Supplemental </w:t>
      </w:r>
      <w:r w:rsidR="00646C79">
        <w:rPr>
          <w:rFonts w:ascii="Times New Roman" w:hAnsi="Times New Roman" w:cs="Times New Roman"/>
          <w:b/>
          <w:bCs/>
          <w:sz w:val="40"/>
          <w:szCs w:val="48"/>
        </w:rPr>
        <w:t>M</w:t>
      </w:r>
      <w:r w:rsidRPr="00646C79">
        <w:rPr>
          <w:rFonts w:ascii="Times New Roman" w:hAnsi="Times New Roman" w:cs="Times New Roman"/>
          <w:b/>
          <w:bCs/>
          <w:sz w:val="40"/>
          <w:szCs w:val="48"/>
        </w:rPr>
        <w:t>aterials</w:t>
      </w:r>
    </w:p>
    <w:p w14:paraId="46C50714" w14:textId="68DBB861" w:rsidR="00453322" w:rsidRPr="00646C79" w:rsidRDefault="00453322">
      <w:pPr>
        <w:rPr>
          <w:rFonts w:ascii="Times New Roman" w:hAnsi="Times New Roman" w:cs="Times New Roman"/>
        </w:rPr>
      </w:pPr>
    </w:p>
    <w:p w14:paraId="503D4AD0" w14:textId="0BBBA9C9" w:rsidR="008933A4" w:rsidRPr="00646C79" w:rsidRDefault="008933A4">
      <w:pPr>
        <w:rPr>
          <w:rFonts w:ascii="Times New Roman" w:hAnsi="Times New Roman" w:cs="Times New Roman"/>
          <w:b/>
          <w:bCs/>
        </w:rPr>
      </w:pPr>
      <w:r w:rsidRPr="00646C79">
        <w:rPr>
          <w:rFonts w:ascii="Times New Roman" w:hAnsi="Times New Roman" w:cs="Times New Roman" w:hint="eastAsia"/>
          <w:b/>
          <w:bCs/>
        </w:rPr>
        <w:t>F</w:t>
      </w:r>
      <w:r w:rsidRPr="00646C79">
        <w:rPr>
          <w:rFonts w:ascii="Times New Roman" w:hAnsi="Times New Roman" w:cs="Times New Roman"/>
          <w:b/>
          <w:bCs/>
        </w:rPr>
        <w:t xml:space="preserve">igure S1. </w:t>
      </w:r>
      <w:r w:rsidRPr="00646C79">
        <w:rPr>
          <w:rFonts w:ascii="Times New Roman" w:hAnsi="Times New Roman" w:cs="Times New Roman"/>
        </w:rPr>
        <w:t>Flow chart of the subjects enrolling process.</w:t>
      </w:r>
    </w:p>
    <w:p w14:paraId="729E6AF2" w14:textId="77777777" w:rsidR="00613BC7" w:rsidRPr="00646C79" w:rsidRDefault="002A4544">
      <w:pPr>
        <w:rPr>
          <w:rFonts w:ascii="Times New Roman" w:hAnsi="Times New Roman" w:cs="Times New Roman"/>
        </w:rPr>
      </w:pPr>
      <w:r w:rsidRPr="00646C79">
        <w:rPr>
          <w:rFonts w:ascii="Times New Roman" w:hAnsi="Times New Roman" w:cs="Times New Roman"/>
        </w:rPr>
        <w:t xml:space="preserve">NHANES </w:t>
      </w:r>
      <w:r w:rsidR="006D21E2" w:rsidRPr="00646C79">
        <w:rPr>
          <w:rFonts w:ascii="Times New Roman" w:hAnsi="Times New Roman" w:cs="Times New Roman"/>
        </w:rPr>
        <w:t xml:space="preserve">enrolled a total of 101316 participants from 1999 to 2018. Among them, 48010 subjects were excluded because they aged </w:t>
      </w:r>
      <w:r w:rsidR="006D21E2" w:rsidRPr="00646C79">
        <w:rPr>
          <w:rFonts w:ascii="Times New Roman" w:hAnsi="Times New Roman" w:cs="Times New Roman" w:hint="eastAsia"/>
        </w:rPr>
        <w:t>≤</w:t>
      </w:r>
      <w:r w:rsidR="006D21E2" w:rsidRPr="00646C79">
        <w:rPr>
          <w:rFonts w:ascii="Times New Roman" w:hAnsi="Times New Roman" w:cs="Times New Roman" w:hint="eastAsia"/>
        </w:rPr>
        <w:t xml:space="preserve"> 2</w:t>
      </w:r>
      <w:r w:rsidR="006D21E2" w:rsidRPr="00646C79">
        <w:rPr>
          <w:rFonts w:ascii="Times New Roman" w:hAnsi="Times New Roman" w:cs="Times New Roman"/>
        </w:rPr>
        <w:t xml:space="preserve">0 or </w:t>
      </w:r>
      <w:r w:rsidR="006D21E2" w:rsidRPr="00646C79">
        <w:rPr>
          <w:rFonts w:ascii="Times New Roman" w:hAnsi="Times New Roman" w:cs="Times New Roman" w:hint="eastAsia"/>
        </w:rPr>
        <w:t>≥</w:t>
      </w:r>
      <w:r w:rsidR="006D21E2" w:rsidRPr="00646C79">
        <w:rPr>
          <w:rFonts w:ascii="Times New Roman" w:hAnsi="Times New Roman" w:cs="Times New Roman" w:hint="eastAsia"/>
        </w:rPr>
        <w:t xml:space="preserve"> </w:t>
      </w:r>
      <w:r w:rsidR="006D21E2" w:rsidRPr="00646C79">
        <w:rPr>
          <w:rFonts w:ascii="Times New Roman" w:hAnsi="Times New Roman" w:cs="Times New Roman"/>
        </w:rPr>
        <w:t>85. 27428 subjects were dropped due to missed data of HF. Moreover, 369 subjects were further excluded due to missed data of related covariates. Finally, a total of 25509 subjects were enrolled into the current analysis.</w:t>
      </w:r>
    </w:p>
    <w:p w14:paraId="533C8F75" w14:textId="6C2DB3F1" w:rsidR="00646C79" w:rsidRPr="00646C79" w:rsidRDefault="00646C79">
      <w:pPr>
        <w:rPr>
          <w:rFonts w:ascii="Times New Roman" w:hAnsi="Times New Roman" w:cs="Times New Roman"/>
        </w:rPr>
      </w:pPr>
      <w:r w:rsidRPr="00646C7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5BF7D15A" wp14:editId="305D06C8">
            <wp:simplePos x="0" y="0"/>
            <wp:positionH relativeFrom="margin">
              <wp:posOffset>-1270</wp:posOffset>
            </wp:positionH>
            <wp:positionV relativeFrom="paragraph">
              <wp:posOffset>309322</wp:posOffset>
            </wp:positionV>
            <wp:extent cx="5274310" cy="2766060"/>
            <wp:effectExtent l="0" t="0" r="2540" b="0"/>
            <wp:wrapTight wrapText="bothSides">
              <wp:wrapPolygon edited="0">
                <wp:start x="0" y="0"/>
                <wp:lineTo x="0" y="21421"/>
                <wp:lineTo x="21532" y="21421"/>
                <wp:lineTo x="21532" y="0"/>
                <wp:lineTo x="0" y="0"/>
              </wp:wrapPolygon>
            </wp:wrapTight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99"/>
                    <a:stretch/>
                  </pic:blipFill>
                  <pic:spPr bwMode="auto">
                    <a:xfrm>
                      <a:off x="0" y="0"/>
                      <a:ext cx="5274310" cy="2766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99539B8" w14:textId="20E88120" w:rsidR="00646C79" w:rsidRPr="00646C79" w:rsidRDefault="00646C79">
      <w:pPr>
        <w:rPr>
          <w:rFonts w:ascii="Times New Roman" w:hAnsi="Times New Roman" w:cs="Times New Roman"/>
        </w:rPr>
      </w:pPr>
    </w:p>
    <w:p w14:paraId="5EAD444F" w14:textId="341B3A5E" w:rsidR="00646C79" w:rsidRPr="00646C79" w:rsidRDefault="00646C79">
      <w:pPr>
        <w:rPr>
          <w:rFonts w:ascii="Times New Roman" w:hAnsi="Times New Roman" w:cs="Times New Roman"/>
        </w:rPr>
      </w:pPr>
    </w:p>
    <w:p w14:paraId="1C2FA005" w14:textId="792C40EF" w:rsidR="00646C79" w:rsidRPr="00646C79" w:rsidRDefault="00646C79">
      <w:pPr>
        <w:rPr>
          <w:rFonts w:ascii="Times New Roman" w:hAnsi="Times New Roman" w:cs="Times New Roman"/>
        </w:rPr>
      </w:pPr>
    </w:p>
    <w:p w14:paraId="1BBEF152" w14:textId="77777777" w:rsidR="00646C79" w:rsidRPr="00646C79" w:rsidRDefault="00646C79">
      <w:pPr>
        <w:rPr>
          <w:rFonts w:ascii="Times New Roman" w:hAnsi="Times New Roman" w:cs="Times New Roman"/>
        </w:rPr>
      </w:pPr>
    </w:p>
    <w:p w14:paraId="634EF2F6" w14:textId="7AC82B2F" w:rsidR="00646C79" w:rsidRPr="00646C79" w:rsidRDefault="00646C79">
      <w:pPr>
        <w:rPr>
          <w:rFonts w:ascii="Times New Roman" w:hAnsi="Times New Roman" w:cs="Times New Roman"/>
        </w:rPr>
        <w:sectPr w:rsidR="00646C79" w:rsidRPr="00646C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6D4608" w14:textId="423125A9" w:rsidR="002A4544" w:rsidRPr="00646C79" w:rsidRDefault="00613BC7">
      <w:pPr>
        <w:rPr>
          <w:rFonts w:ascii="Times New Roman" w:hAnsi="Times New Roman" w:cs="Times New Roman"/>
          <w:sz w:val="20"/>
          <w:szCs w:val="20"/>
        </w:rPr>
      </w:pPr>
      <w:r w:rsidRPr="00646C79">
        <w:rPr>
          <w:rFonts w:ascii="Times New Roman" w:hAnsi="Times New Roman" w:cs="Times New Roman"/>
          <w:b/>
          <w:bCs/>
        </w:rPr>
        <w:lastRenderedPageBreak/>
        <w:t>Table S1.</w:t>
      </w:r>
      <w:r w:rsidRPr="00646C79">
        <w:rPr>
          <w:rFonts w:ascii="Times New Roman" w:hAnsi="Times New Roman" w:cs="Times New Roman"/>
        </w:rPr>
        <w:t xml:space="preserve"> </w:t>
      </w:r>
      <w:r w:rsidR="0054061B" w:rsidRPr="00646C79">
        <w:rPr>
          <w:rFonts w:ascii="Times New Roman" w:hAnsi="Times New Roman" w:cs="Times New Roman"/>
        </w:rPr>
        <w:t xml:space="preserve">Details of the ROC analysis for WWI </w:t>
      </w:r>
      <w:r w:rsidR="0054061B" w:rsidRPr="00646C79">
        <w:rPr>
          <w:rFonts w:ascii="Times New Roman" w:hAnsi="Times New Roman" w:cs="Times New Roman"/>
          <w:sz w:val="20"/>
          <w:szCs w:val="20"/>
        </w:rPr>
        <w:t xml:space="preserve">to </w:t>
      </w:r>
      <w:r w:rsidR="00E12594" w:rsidRPr="00646C79">
        <w:rPr>
          <w:rFonts w:ascii="Times New Roman" w:hAnsi="Times New Roman" w:cs="Times New Roman"/>
          <w:sz w:val="20"/>
          <w:szCs w:val="20"/>
        </w:rPr>
        <w:t>identify</w:t>
      </w:r>
      <w:r w:rsidR="0054061B" w:rsidRPr="00646C79">
        <w:rPr>
          <w:rFonts w:ascii="Times New Roman" w:hAnsi="Times New Roman" w:cs="Times New Roman"/>
          <w:sz w:val="20"/>
          <w:szCs w:val="20"/>
        </w:rPr>
        <w:t xml:space="preserve"> reported HF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646C79" w:rsidRPr="00646C79" w14:paraId="7EEB4DD2" w14:textId="77777777" w:rsidTr="00A32BCB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8FB2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5A7C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AUC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1114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F16E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P for compari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AF2C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1D3F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Specificit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FA2A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NPV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F5E6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PPV (%)</w:t>
            </w:r>
          </w:p>
        </w:tc>
      </w:tr>
      <w:tr w:rsidR="00646C79" w:rsidRPr="00646C79" w14:paraId="72B87BEA" w14:textId="77777777" w:rsidTr="00A32BCB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641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WW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93EB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9 (0.704-0.7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314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4E8A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76C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7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320E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5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94A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9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C6E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49.8</w:t>
            </w:r>
          </w:p>
        </w:tc>
      </w:tr>
      <w:tr w:rsidR="00646C79" w:rsidRPr="00646C79" w14:paraId="4C471EE0" w14:textId="77777777" w:rsidTr="00A32BCB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A5B0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1726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8 (0.592-0.6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7D9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EC4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45D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5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E17D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6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9BF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9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D36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41.3</w:t>
            </w:r>
          </w:p>
        </w:tc>
      </w:tr>
      <w:tr w:rsidR="00646C79" w:rsidRPr="00646C79" w14:paraId="20B4A374" w14:textId="77777777" w:rsidTr="00A32BCB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64B2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W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DB08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9 (0.653-0.6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77A1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3E66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798B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7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7C99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52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CEC6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98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6FEC" w14:textId="77777777" w:rsidR="004A1761" w:rsidRPr="00646C79" w:rsidRDefault="004A1761" w:rsidP="004A17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46C79">
              <w:rPr>
                <w:rFonts w:ascii="Times New Roman" w:eastAsia="DengXian" w:hAnsi="Times New Roman" w:cs="Times New Roman"/>
                <w:kern w:val="0"/>
                <w:sz w:val="24"/>
              </w:rPr>
              <w:t>43.8</w:t>
            </w:r>
          </w:p>
        </w:tc>
      </w:tr>
    </w:tbl>
    <w:p w14:paraId="1B30FEE0" w14:textId="572ED3D0" w:rsidR="0054061B" w:rsidRPr="00646C79" w:rsidRDefault="004A1761">
      <w:pPr>
        <w:rPr>
          <w:rFonts w:ascii="Times New Roman" w:hAnsi="Times New Roman" w:cs="Times New Roman"/>
        </w:rPr>
      </w:pPr>
      <w:r w:rsidRPr="00646C79">
        <w:rPr>
          <w:rFonts w:ascii="Times New Roman" w:hAnsi="Times New Roman" w:cs="Times New Roman" w:hint="eastAsia"/>
        </w:rPr>
        <w:t>A</w:t>
      </w:r>
      <w:r w:rsidRPr="00646C79">
        <w:rPr>
          <w:rFonts w:ascii="Times New Roman" w:hAnsi="Times New Roman" w:cs="Times New Roman"/>
        </w:rPr>
        <w:t xml:space="preserve">bbreviations: ROC: </w:t>
      </w:r>
      <w:r w:rsidR="00A32BCB" w:rsidRPr="00646C79">
        <w:rPr>
          <w:rFonts w:ascii="Times New Roman" w:hAnsi="Times New Roman" w:cs="Times New Roman"/>
        </w:rPr>
        <w:t>receiver operating curve; WWI: weight-adjusted-waist index; HF: heart failure; AUC: area under the curve; NPV: negative predictive value; PPV: positive predictive value</w:t>
      </w:r>
    </w:p>
    <w:sectPr w:rsidR="0054061B" w:rsidRPr="00646C79" w:rsidSect="004A17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22"/>
    <w:rsid w:val="00001EDC"/>
    <w:rsid w:val="000267EA"/>
    <w:rsid w:val="00031201"/>
    <w:rsid w:val="00033F43"/>
    <w:rsid w:val="000507A4"/>
    <w:rsid w:val="00057C61"/>
    <w:rsid w:val="00065020"/>
    <w:rsid w:val="00070F3A"/>
    <w:rsid w:val="0007490B"/>
    <w:rsid w:val="000755EE"/>
    <w:rsid w:val="00087F95"/>
    <w:rsid w:val="000919F0"/>
    <w:rsid w:val="00093AAF"/>
    <w:rsid w:val="00097849"/>
    <w:rsid w:val="000A62E2"/>
    <w:rsid w:val="000B2668"/>
    <w:rsid w:val="000B4251"/>
    <w:rsid w:val="000C0867"/>
    <w:rsid w:val="000C4499"/>
    <w:rsid w:val="000C4624"/>
    <w:rsid w:val="000F633C"/>
    <w:rsid w:val="000F752F"/>
    <w:rsid w:val="00105713"/>
    <w:rsid w:val="00112EDE"/>
    <w:rsid w:val="0013026E"/>
    <w:rsid w:val="00137EF3"/>
    <w:rsid w:val="00140A20"/>
    <w:rsid w:val="00147167"/>
    <w:rsid w:val="00151EE6"/>
    <w:rsid w:val="0015732F"/>
    <w:rsid w:val="00161AE3"/>
    <w:rsid w:val="0016361C"/>
    <w:rsid w:val="00175426"/>
    <w:rsid w:val="0018257A"/>
    <w:rsid w:val="00193E45"/>
    <w:rsid w:val="001968F4"/>
    <w:rsid w:val="001A3862"/>
    <w:rsid w:val="001C4E48"/>
    <w:rsid w:val="001D74C0"/>
    <w:rsid w:val="001E473E"/>
    <w:rsid w:val="001E4BE9"/>
    <w:rsid w:val="001F77F4"/>
    <w:rsid w:val="00214DD0"/>
    <w:rsid w:val="002222FA"/>
    <w:rsid w:val="00234ECF"/>
    <w:rsid w:val="002534D0"/>
    <w:rsid w:val="00255129"/>
    <w:rsid w:val="00280B87"/>
    <w:rsid w:val="002A2A45"/>
    <w:rsid w:val="002A4544"/>
    <w:rsid w:val="002B1750"/>
    <w:rsid w:val="002B3179"/>
    <w:rsid w:val="002D10CF"/>
    <w:rsid w:val="002D150F"/>
    <w:rsid w:val="002D5AB8"/>
    <w:rsid w:val="002E269E"/>
    <w:rsid w:val="002E46AB"/>
    <w:rsid w:val="002E6A6B"/>
    <w:rsid w:val="002F2EC0"/>
    <w:rsid w:val="002F6216"/>
    <w:rsid w:val="002F74A0"/>
    <w:rsid w:val="00305B1D"/>
    <w:rsid w:val="00307F76"/>
    <w:rsid w:val="003104CE"/>
    <w:rsid w:val="003164BC"/>
    <w:rsid w:val="0033162A"/>
    <w:rsid w:val="00336EB9"/>
    <w:rsid w:val="00344938"/>
    <w:rsid w:val="00350692"/>
    <w:rsid w:val="00357CF6"/>
    <w:rsid w:val="00363348"/>
    <w:rsid w:val="00363D3A"/>
    <w:rsid w:val="00365787"/>
    <w:rsid w:val="00375888"/>
    <w:rsid w:val="003819F6"/>
    <w:rsid w:val="00383D27"/>
    <w:rsid w:val="003A195D"/>
    <w:rsid w:val="003A7F65"/>
    <w:rsid w:val="003E421D"/>
    <w:rsid w:val="003E57A2"/>
    <w:rsid w:val="00402CD5"/>
    <w:rsid w:val="00406E99"/>
    <w:rsid w:val="00435D10"/>
    <w:rsid w:val="0044096D"/>
    <w:rsid w:val="0044666B"/>
    <w:rsid w:val="00453322"/>
    <w:rsid w:val="00465227"/>
    <w:rsid w:val="0048317D"/>
    <w:rsid w:val="004843E8"/>
    <w:rsid w:val="0049162C"/>
    <w:rsid w:val="00496632"/>
    <w:rsid w:val="004A1761"/>
    <w:rsid w:val="004A69E5"/>
    <w:rsid w:val="004B0907"/>
    <w:rsid w:val="004B258B"/>
    <w:rsid w:val="004B3B01"/>
    <w:rsid w:val="004C4DD5"/>
    <w:rsid w:val="004E252F"/>
    <w:rsid w:val="004E43B6"/>
    <w:rsid w:val="004E7088"/>
    <w:rsid w:val="004F0CC4"/>
    <w:rsid w:val="004F1E35"/>
    <w:rsid w:val="004F33EE"/>
    <w:rsid w:val="004F3F5B"/>
    <w:rsid w:val="00510AC6"/>
    <w:rsid w:val="00513CF6"/>
    <w:rsid w:val="00520C24"/>
    <w:rsid w:val="00530797"/>
    <w:rsid w:val="00537BBB"/>
    <w:rsid w:val="0054061B"/>
    <w:rsid w:val="00571769"/>
    <w:rsid w:val="00590C85"/>
    <w:rsid w:val="00592AA9"/>
    <w:rsid w:val="00593A2D"/>
    <w:rsid w:val="005A4F19"/>
    <w:rsid w:val="005B01A1"/>
    <w:rsid w:val="005B7603"/>
    <w:rsid w:val="005C5044"/>
    <w:rsid w:val="005C61B6"/>
    <w:rsid w:val="005D45FE"/>
    <w:rsid w:val="005E2910"/>
    <w:rsid w:val="005F77F6"/>
    <w:rsid w:val="00613BC7"/>
    <w:rsid w:val="00614E89"/>
    <w:rsid w:val="00620DFB"/>
    <w:rsid w:val="00623191"/>
    <w:rsid w:val="0062581F"/>
    <w:rsid w:val="00646C79"/>
    <w:rsid w:val="006552D0"/>
    <w:rsid w:val="0065758A"/>
    <w:rsid w:val="006615D6"/>
    <w:rsid w:val="0067302B"/>
    <w:rsid w:val="00676011"/>
    <w:rsid w:val="006940FA"/>
    <w:rsid w:val="006968A2"/>
    <w:rsid w:val="006C0C33"/>
    <w:rsid w:val="006D21E2"/>
    <w:rsid w:val="006E5EEF"/>
    <w:rsid w:val="006F789B"/>
    <w:rsid w:val="007040BF"/>
    <w:rsid w:val="0070451A"/>
    <w:rsid w:val="007048EC"/>
    <w:rsid w:val="0070739B"/>
    <w:rsid w:val="00712847"/>
    <w:rsid w:val="00714642"/>
    <w:rsid w:val="00717F4D"/>
    <w:rsid w:val="0073178E"/>
    <w:rsid w:val="00783595"/>
    <w:rsid w:val="00784605"/>
    <w:rsid w:val="00793D06"/>
    <w:rsid w:val="007A2115"/>
    <w:rsid w:val="007A592B"/>
    <w:rsid w:val="007A70D1"/>
    <w:rsid w:val="007B7097"/>
    <w:rsid w:val="007B71AD"/>
    <w:rsid w:val="007D5E95"/>
    <w:rsid w:val="007D7408"/>
    <w:rsid w:val="007D7656"/>
    <w:rsid w:val="007F6B21"/>
    <w:rsid w:val="00800D18"/>
    <w:rsid w:val="00815149"/>
    <w:rsid w:val="00816B9D"/>
    <w:rsid w:val="008202A6"/>
    <w:rsid w:val="00823FF2"/>
    <w:rsid w:val="00842336"/>
    <w:rsid w:val="00842425"/>
    <w:rsid w:val="00851A25"/>
    <w:rsid w:val="0087156C"/>
    <w:rsid w:val="008765B3"/>
    <w:rsid w:val="008869F4"/>
    <w:rsid w:val="008933A4"/>
    <w:rsid w:val="008A1B91"/>
    <w:rsid w:val="008A418F"/>
    <w:rsid w:val="008B0F6D"/>
    <w:rsid w:val="008B254F"/>
    <w:rsid w:val="008B3403"/>
    <w:rsid w:val="008D2072"/>
    <w:rsid w:val="008D5A07"/>
    <w:rsid w:val="008E328A"/>
    <w:rsid w:val="008E6E2D"/>
    <w:rsid w:val="008F2CCD"/>
    <w:rsid w:val="00900DF0"/>
    <w:rsid w:val="009150AE"/>
    <w:rsid w:val="00962EBF"/>
    <w:rsid w:val="00970597"/>
    <w:rsid w:val="00983420"/>
    <w:rsid w:val="00984BCF"/>
    <w:rsid w:val="0099233D"/>
    <w:rsid w:val="009A0169"/>
    <w:rsid w:val="009A775B"/>
    <w:rsid w:val="009B351B"/>
    <w:rsid w:val="009C0EF7"/>
    <w:rsid w:val="009D03AC"/>
    <w:rsid w:val="009D15F1"/>
    <w:rsid w:val="009D3BC2"/>
    <w:rsid w:val="00A05F0E"/>
    <w:rsid w:val="00A136B9"/>
    <w:rsid w:val="00A16DD6"/>
    <w:rsid w:val="00A243C3"/>
    <w:rsid w:val="00A302BC"/>
    <w:rsid w:val="00A32BCB"/>
    <w:rsid w:val="00A40CB2"/>
    <w:rsid w:val="00A565B5"/>
    <w:rsid w:val="00A71C99"/>
    <w:rsid w:val="00A7214A"/>
    <w:rsid w:val="00A73D2E"/>
    <w:rsid w:val="00A76E61"/>
    <w:rsid w:val="00A9584E"/>
    <w:rsid w:val="00AA2D91"/>
    <w:rsid w:val="00AA5815"/>
    <w:rsid w:val="00AB5DA7"/>
    <w:rsid w:val="00AC0414"/>
    <w:rsid w:val="00AE0A24"/>
    <w:rsid w:val="00AE1396"/>
    <w:rsid w:val="00AE1F8F"/>
    <w:rsid w:val="00AF00BE"/>
    <w:rsid w:val="00AF7324"/>
    <w:rsid w:val="00B00750"/>
    <w:rsid w:val="00B129DD"/>
    <w:rsid w:val="00B13792"/>
    <w:rsid w:val="00B13DEB"/>
    <w:rsid w:val="00B23F6A"/>
    <w:rsid w:val="00B34D03"/>
    <w:rsid w:val="00B43302"/>
    <w:rsid w:val="00B44753"/>
    <w:rsid w:val="00B5367B"/>
    <w:rsid w:val="00B633BA"/>
    <w:rsid w:val="00B6648C"/>
    <w:rsid w:val="00B7009E"/>
    <w:rsid w:val="00B7669A"/>
    <w:rsid w:val="00B77B62"/>
    <w:rsid w:val="00B809F6"/>
    <w:rsid w:val="00BA0C89"/>
    <w:rsid w:val="00BB4338"/>
    <w:rsid w:val="00BC181C"/>
    <w:rsid w:val="00BC1D7C"/>
    <w:rsid w:val="00BC62ED"/>
    <w:rsid w:val="00BC76D7"/>
    <w:rsid w:val="00BE0ECC"/>
    <w:rsid w:val="00BE6089"/>
    <w:rsid w:val="00C02EBC"/>
    <w:rsid w:val="00C05A1A"/>
    <w:rsid w:val="00C104FC"/>
    <w:rsid w:val="00C26363"/>
    <w:rsid w:val="00C30366"/>
    <w:rsid w:val="00C532C1"/>
    <w:rsid w:val="00C55379"/>
    <w:rsid w:val="00C65065"/>
    <w:rsid w:val="00C65DDC"/>
    <w:rsid w:val="00C67622"/>
    <w:rsid w:val="00C701AD"/>
    <w:rsid w:val="00C7494B"/>
    <w:rsid w:val="00C80AC4"/>
    <w:rsid w:val="00C85935"/>
    <w:rsid w:val="00C97C10"/>
    <w:rsid w:val="00CA566E"/>
    <w:rsid w:val="00CB3CFB"/>
    <w:rsid w:val="00CB6CD0"/>
    <w:rsid w:val="00CD32D5"/>
    <w:rsid w:val="00CF20D5"/>
    <w:rsid w:val="00D02496"/>
    <w:rsid w:val="00D041A2"/>
    <w:rsid w:val="00D04A4A"/>
    <w:rsid w:val="00D06F94"/>
    <w:rsid w:val="00D20805"/>
    <w:rsid w:val="00D212D0"/>
    <w:rsid w:val="00D3197A"/>
    <w:rsid w:val="00D31ABB"/>
    <w:rsid w:val="00D47597"/>
    <w:rsid w:val="00D51D81"/>
    <w:rsid w:val="00D64C30"/>
    <w:rsid w:val="00D7665F"/>
    <w:rsid w:val="00DA13E3"/>
    <w:rsid w:val="00DA384D"/>
    <w:rsid w:val="00DA594B"/>
    <w:rsid w:val="00DB18A3"/>
    <w:rsid w:val="00DB36F6"/>
    <w:rsid w:val="00DC430F"/>
    <w:rsid w:val="00DC56F3"/>
    <w:rsid w:val="00DC6C16"/>
    <w:rsid w:val="00DD1930"/>
    <w:rsid w:val="00DF24DA"/>
    <w:rsid w:val="00E06925"/>
    <w:rsid w:val="00E123E3"/>
    <w:rsid w:val="00E12594"/>
    <w:rsid w:val="00E12903"/>
    <w:rsid w:val="00E21858"/>
    <w:rsid w:val="00E345DB"/>
    <w:rsid w:val="00E36DFD"/>
    <w:rsid w:val="00E552C4"/>
    <w:rsid w:val="00E736BA"/>
    <w:rsid w:val="00E73908"/>
    <w:rsid w:val="00E830A4"/>
    <w:rsid w:val="00EB2D39"/>
    <w:rsid w:val="00EB675B"/>
    <w:rsid w:val="00EF4E12"/>
    <w:rsid w:val="00F00C19"/>
    <w:rsid w:val="00F11364"/>
    <w:rsid w:val="00F11BDA"/>
    <w:rsid w:val="00F13D70"/>
    <w:rsid w:val="00F222E8"/>
    <w:rsid w:val="00F332AD"/>
    <w:rsid w:val="00F40A89"/>
    <w:rsid w:val="00F4650D"/>
    <w:rsid w:val="00F5129A"/>
    <w:rsid w:val="00F64B95"/>
    <w:rsid w:val="00F706B9"/>
    <w:rsid w:val="00F77108"/>
    <w:rsid w:val="00F8197F"/>
    <w:rsid w:val="00F82BED"/>
    <w:rsid w:val="00FC607B"/>
    <w:rsid w:val="00FD2809"/>
    <w:rsid w:val="00FD5F21"/>
    <w:rsid w:val="00FE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F0CF"/>
  <w15:chartTrackingRefBased/>
  <w15:docId w15:val="{AA0AA456-FF6C-AB41-A91D-6FFC5C49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5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na Dong</dc:creator>
  <cp:keywords/>
  <dc:description/>
  <cp:lastModifiedBy>Frontiers</cp:lastModifiedBy>
  <cp:revision>12</cp:revision>
  <dcterms:created xsi:type="dcterms:W3CDTF">2022-11-15T11:02:00Z</dcterms:created>
  <dcterms:modified xsi:type="dcterms:W3CDTF">2022-11-22T16:50:00Z</dcterms:modified>
</cp:coreProperties>
</file>